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38921" w14:textId="44BEC0BE" w:rsidR="00624C07" w:rsidRDefault="002563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F517F5" wp14:editId="07377665">
            <wp:extent cx="5716063" cy="4763386"/>
            <wp:effectExtent l="0" t="0" r="0" b="0"/>
            <wp:docPr id="1584725952" name="Picture 2" descr="A close up of word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725952" name="Picture 2" descr="A close up of words&#10;&#10;Description automatically generated with low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9877" cy="4774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0002D" w14:textId="732C7EB9" w:rsidR="00624C07" w:rsidRDefault="00624C07" w:rsidP="00624C0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2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Wordclou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framework domains</w:t>
      </w:r>
    </w:p>
    <w:p w14:paraId="25FEAF43" w14:textId="4C7D0E7E" w:rsidR="00EA001B" w:rsidRDefault="00182EBD" w:rsidP="00624C0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vel 1 domains in all frameworks were clustered by concept using a combination of hierarchical clustering and manual edit. The sizes of the concepts are proportional to the number of domains in each concept.</w:t>
      </w:r>
    </w:p>
    <w:p w14:paraId="79F35A34" w14:textId="1785D762" w:rsidR="00182EBD" w:rsidRDefault="00182EBD" w:rsidP="00182EB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DF0BCDD" w14:textId="1ED55A3B" w:rsidR="00182EBD" w:rsidRDefault="00182EBD" w:rsidP="00624C07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182E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C07"/>
    <w:rsid w:val="000734F9"/>
    <w:rsid w:val="00182EBD"/>
    <w:rsid w:val="00256341"/>
    <w:rsid w:val="00624C07"/>
    <w:rsid w:val="00B40C0F"/>
    <w:rsid w:val="00C44178"/>
    <w:rsid w:val="00E02A63"/>
    <w:rsid w:val="00E2657A"/>
    <w:rsid w:val="00E90FBB"/>
    <w:rsid w:val="00EA0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DAD20"/>
  <w15:chartTrackingRefBased/>
  <w15:docId w15:val="{0A6F36D6-EB2B-4FBB-978B-054DEEF8E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25F720-F75A-48B3-9775-F21426A0A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 Ling Chan</dc:creator>
  <cp:keywords/>
  <dc:description/>
  <cp:lastModifiedBy>Sze Ling Chan</cp:lastModifiedBy>
  <cp:revision>3</cp:revision>
  <dcterms:created xsi:type="dcterms:W3CDTF">2023-10-09T05:00:00Z</dcterms:created>
  <dcterms:modified xsi:type="dcterms:W3CDTF">2023-10-09T05:01:00Z</dcterms:modified>
</cp:coreProperties>
</file>